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right="442" w:hanging="0"/>
        <w:jc w:val="both"/>
        <w:textAlignment w:val="auto"/>
        <w:rPr>
          <w:rFonts w:ascii="Times New Roman" w:hAnsi="Times New Roman" w:cs="Times New Roman"/>
          <w:bCs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Additional file 13: Table S8 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Primers for miRNA and circRNA q-PCR analysi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682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NewRomanMTStd;宋体" w:hAnsi="TimesNewRomanMTStd;宋体" w:eastAsia="TimesNewRomanMTStd;宋体" w:cs="TimesNewRomanMTStd;宋体"/>
                <w:color w:val="FF0000"/>
                <w:position w:val="0"/>
                <w:sz w:val="20"/>
                <w:sz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shd w:fill="FFFFFF" w:val="clear"/>
                <w:lang w:val="en-US" w:eastAsia="zh-CN" w:bidi="ar-SA"/>
              </w:rPr>
              <w:t>Primers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NewRomanMTStd;宋体" w:hAnsi="TimesNewRomanMTStd;宋体" w:eastAsia="TimesNewRomanMTStd;宋体" w:cs="TimesNewRomanMTStd;宋体"/>
                <w:color w:val="FF000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  <w:shd w:fill="FFFFFF" w:val="clear"/>
                <w:lang w:val="en-US" w:eastAsia="zh-CN" w:bidi="ar-SA"/>
              </w:rPr>
              <w:t>Sequence(5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shd w:fill="FFFFFF" w:val="clear"/>
                <w:lang w:val="en-US" w:eastAsia="zh-CN" w:bidi="ar-SA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shd w:fill="FFFFFF" w:val="clear"/>
                <w:lang w:val="en-US" w:eastAsia="zh-CN" w:bidi="ar-SA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shd w:fill="FFFFFF" w:val="clear"/>
                <w:lang w:val="en-US" w:eastAsia="zh-CN" w:bidi="ar-SA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  <w:shd w:fill="FFFFFF" w:val="clear"/>
                <w:lang w:val="en-US" w:eastAsia="zh-CN" w:bidi="ar-SA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mmu-miR-155-5p-F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CCGCGTTAATGCTAATTGTGATAGGGG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mmu-miR-21a-3p-F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caacagcagtcgatgggctgtc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mmu-miR-455-3p-F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gcagtccacgggcatatacac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mmu-miR-497a-5p-F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cagcagcacactgtggtttgt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mmu-miR-214-3p-F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acagcaggcacagacaggcag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U6-F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GGAACGATACAGAGAAGATTAGC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U6-R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TGGAACGCTTCACGAATTTGCG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bookmarkStart w:id="0" w:name="OLE_LINK1"/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novel_circ_0019383</w:t>
            </w:r>
            <w:bookmarkEnd w:id="0"/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-F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GCCTGGTATGTGTCCGAGG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novel_circ_0019383-R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AGAACGGTGAGTGGTGTGTG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novel_circ_0046297-F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AAGGAAAGCTAGCGTCAGC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novel_circ_0046297-R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GGATGTAGGCACCTTCCACG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bookmarkStart w:id="1" w:name="OLE_LINK3"/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novel_circ_0044835</w:t>
            </w:r>
            <w:bookmarkEnd w:id="1"/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-F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TGAGTCCACAGCTTCAGATGG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novel_circ_0044835-R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TATGGAGGCGCTTCTCTGTTG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bookmarkStart w:id="2" w:name="OLE_LINK4"/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novel_circ_0029340</w:t>
            </w:r>
            <w:bookmarkEnd w:id="2"/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-F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TGTGCTTTGTAGGTGACCCA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novel_circ_0029340-R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CGGAACACAACCGCCTTATTC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novel_circ_0048152-184-F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GGAGCCATCCTGACACTTTTC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novel_circ_0048152-184-R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AGAAGATCGGTGTGAAACGGC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GAPDH-F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GGACACTGAGCAAGAGAGGC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GAPDH-R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TTATGGGGGTCTGGGATGG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Mus-Serping1-F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GAACTTGGACCAGGACGCAG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Mus-Serping1-R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GAGAAGGCTCTATCCCCAGC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Mus-Trim21-F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CCTGGTTAGATTCCACGGC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Mus-Trim21-R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GCCCCCATTCTTCCCAACT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Mus-Dgcr6-F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CCCCTTGACTGGATGCTGAG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Mus-Dgcr6-R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TTCTAGGCCATCCTCTGGC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Mus-Dgkz-F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ATCCCAGCAAACTGGAGCA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Mus-Dgkz-R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GGGCTGATCTGGAAGGACA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Mus-Irf1-F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GCAAACTTCCGTTGTGCCA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Mus-Irf1-R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TCGGCTGGACTTGGACTTTC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Mus-Ifi44-F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CCCATGACCCACTGCTGA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Mus-Ifi44-R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TAAAGCCAAATGCAGAATGCC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Mus-Tgfbr1-F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AGTCAGTCCGTTGGGTCTTC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Mus-Tgfbr1-R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  <w:t>TAACATTTCCCCGCCCAGA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 New Roman">
    <w:charset w:val="86"/>
    <w:family w:val="roman"/>
    <w:pitch w:val="default"/>
  </w:font>
  <w:font w:name="TimesNewRomanMTStd">
    <w:altName w:val="宋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默认"/>
    <w:qFormat/>
    <w:pPr>
      <w:widowControl/>
      <w:pBdr/>
      <w:bidi w:val="0"/>
    </w:pPr>
    <w:rPr>
      <w:rFonts w:ascii="Helvetica;Arial" w:hAnsi="Helvetica;Arial" w:eastAsia="Arial Unicode MS" w:cs="Arial Unicode MS"/>
      <w:color w:val="000000"/>
      <w:kern w:val="0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</dc:creator>
  <dc:description/>
  <dc:language>en-US</dc:language>
  <cp:lastModifiedBy>snower</cp:lastModifiedBy>
  <dcterms:modified xsi:type="dcterms:W3CDTF">2019-12-01T02:34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9</vt:lpwstr>
  </property>
</Properties>
</file>